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FE20B" w14:textId="77777777" w:rsidR="00687622" w:rsidRPr="00901BC4" w:rsidRDefault="00687622" w:rsidP="00687622">
      <w:pPr>
        <w:spacing w:line="360" w:lineRule="auto"/>
        <w:jc w:val="both"/>
        <w:rPr>
          <w:sz w:val="22"/>
          <w:szCs w:val="22"/>
          <w:lang w:val="en-US"/>
        </w:rPr>
      </w:pPr>
      <w:r w:rsidRPr="00901BC4">
        <w:rPr>
          <w:noProof/>
          <w:sz w:val="22"/>
          <w:szCs w:val="22"/>
          <w:lang w:val="en-US"/>
        </w:rPr>
        <w:drawing>
          <wp:inline distT="0" distB="0" distL="0" distR="0" wp14:anchorId="1129B121" wp14:editId="077CFB3C">
            <wp:extent cx="5638800" cy="62865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E Supp text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F6FE0" w14:textId="067C1D32" w:rsidR="00687622" w:rsidRPr="00901BC4" w:rsidRDefault="00687622" w:rsidP="00687622">
      <w:pPr>
        <w:spacing w:line="360" w:lineRule="auto"/>
        <w:jc w:val="both"/>
        <w:rPr>
          <w:sz w:val="22"/>
          <w:szCs w:val="22"/>
          <w:lang w:val="en-US"/>
        </w:rPr>
      </w:pPr>
      <w:r w:rsidRPr="00901BC4">
        <w:rPr>
          <w:sz w:val="22"/>
          <w:szCs w:val="22"/>
          <w:lang w:val="en-US"/>
        </w:rPr>
        <w:t>Supplementary fi</w:t>
      </w:r>
      <w:r>
        <w:rPr>
          <w:sz w:val="22"/>
          <w:szCs w:val="22"/>
          <w:lang w:val="en-US"/>
        </w:rPr>
        <w:t xml:space="preserve">le </w:t>
      </w:r>
      <w:r w:rsidR="00605C05">
        <w:rPr>
          <w:sz w:val="22"/>
          <w:szCs w:val="22"/>
          <w:lang w:val="en-US"/>
        </w:rPr>
        <w:t>1</w:t>
      </w:r>
      <w:r w:rsidR="00A843B8">
        <w:rPr>
          <w:sz w:val="22"/>
          <w:szCs w:val="22"/>
          <w:lang w:val="en-US"/>
        </w:rPr>
        <w:t>2</w:t>
      </w:r>
      <w:r w:rsidRPr="00901BC4">
        <w:rPr>
          <w:sz w:val="22"/>
          <w:szCs w:val="22"/>
          <w:lang w:val="en-US"/>
        </w:rPr>
        <w:t>. Estimating the size of the core and accessory genome using a rarefaction approach. For each lineage, genomes were resampled in &lt;=2000 combinations of N-1 genomes (N being the sample size). (A) Non-effector genes. (B) Putative effectors.</w:t>
      </w:r>
    </w:p>
    <w:p w14:paraId="5CA3C0D6" w14:textId="77777777" w:rsidR="00DD2FD3" w:rsidRDefault="00DD2FD3"/>
    <w:sectPr w:rsidR="00DD2FD3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622"/>
    <w:rsid w:val="00002A9C"/>
    <w:rsid w:val="00056542"/>
    <w:rsid w:val="000E01B1"/>
    <w:rsid w:val="00126E98"/>
    <w:rsid w:val="001408A0"/>
    <w:rsid w:val="00141773"/>
    <w:rsid w:val="00236FDE"/>
    <w:rsid w:val="00281544"/>
    <w:rsid w:val="002F60D4"/>
    <w:rsid w:val="0035598E"/>
    <w:rsid w:val="003A5B64"/>
    <w:rsid w:val="003F5597"/>
    <w:rsid w:val="004B0D3E"/>
    <w:rsid w:val="00573F2D"/>
    <w:rsid w:val="00576706"/>
    <w:rsid w:val="00605C05"/>
    <w:rsid w:val="00614B40"/>
    <w:rsid w:val="00673D53"/>
    <w:rsid w:val="00687622"/>
    <w:rsid w:val="007107E8"/>
    <w:rsid w:val="00716279"/>
    <w:rsid w:val="0075334F"/>
    <w:rsid w:val="00760E82"/>
    <w:rsid w:val="00777161"/>
    <w:rsid w:val="00792F5C"/>
    <w:rsid w:val="007B5496"/>
    <w:rsid w:val="00866117"/>
    <w:rsid w:val="008C481E"/>
    <w:rsid w:val="008D0609"/>
    <w:rsid w:val="008F0B6C"/>
    <w:rsid w:val="008F5E0D"/>
    <w:rsid w:val="00906871"/>
    <w:rsid w:val="009A65E0"/>
    <w:rsid w:val="009B464A"/>
    <w:rsid w:val="00A843B8"/>
    <w:rsid w:val="00A87B29"/>
    <w:rsid w:val="00B74D21"/>
    <w:rsid w:val="00BD7FDF"/>
    <w:rsid w:val="00C27011"/>
    <w:rsid w:val="00C6573A"/>
    <w:rsid w:val="00CE3BB2"/>
    <w:rsid w:val="00D3125D"/>
    <w:rsid w:val="00DD2FD3"/>
    <w:rsid w:val="00E35959"/>
    <w:rsid w:val="00E75CAC"/>
    <w:rsid w:val="00EC47E2"/>
    <w:rsid w:val="00ED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5E82C85"/>
  <w15:chartTrackingRefBased/>
  <w15:docId w15:val="{D92B0B56-9C1A-B14B-93F2-D104C278C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6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3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7</cp:revision>
  <dcterms:created xsi:type="dcterms:W3CDTF">2021-02-25T09:54:00Z</dcterms:created>
  <dcterms:modified xsi:type="dcterms:W3CDTF">2021-09-08T13:12:00Z</dcterms:modified>
</cp:coreProperties>
</file>